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B1F08" w14:textId="77777777" w:rsidR="00CD1530" w:rsidRPr="00194005" w:rsidRDefault="00CD1530" w:rsidP="00CD153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1940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1. </w:t>
      </w:r>
      <w:bookmarkStart w:id="1" w:name="_Hlk32005235"/>
      <w:r w:rsidRPr="001940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ysis of IAPs expression by the online database GEPIA</w:t>
      </w:r>
      <w:bookmarkEnd w:id="1"/>
    </w:p>
    <w:p w14:paraId="75AA2995" w14:textId="61CBD8F1" w:rsidR="005634DB" w:rsidRPr="00194005" w:rsidRDefault="00CD1530">
      <w:pPr>
        <w:rPr>
          <w:rFonts w:ascii="Times New Roman" w:hAnsi="Times New Roman" w:cs="Times New Roman"/>
        </w:rPr>
      </w:pPr>
      <w:r w:rsidRPr="001940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expression profile of </w:t>
      </w:r>
      <w:proofErr w:type="spellStart"/>
      <w:r w:rsidRPr="00194005">
        <w:rPr>
          <w:rFonts w:ascii="Times New Roman" w:hAnsi="Times New Roman" w:cs="Times New Roman"/>
          <w:color w:val="000000" w:themeColor="text1"/>
          <w:sz w:val="24"/>
          <w:szCs w:val="24"/>
        </w:rPr>
        <w:t>survivin</w:t>
      </w:r>
      <w:proofErr w:type="spellEnd"/>
      <w:r w:rsidRPr="001940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ll cancer types available in GEPIA. Red front, significant high expression; green front, significant low expression; black front, no differential expression. (B) The expression of other members of IAPs in colorectal cancer. *, </w:t>
      </w:r>
      <w:r w:rsidRPr="001940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940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  <w:r w:rsidRPr="00194005">
        <w:rPr>
          <w:rFonts w:ascii="Times New Roman" w:hAnsi="Times New Roman" w:cs="Times New Roman"/>
          <w:sz w:val="24"/>
          <w:szCs w:val="24"/>
        </w:rPr>
        <w:t xml:space="preserve"> </w:t>
      </w:r>
      <w:r w:rsidRPr="001940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49A8C8" wp14:editId="5ADCC058">
            <wp:extent cx="5274310" cy="74637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634DB" w:rsidRPr="00194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57C4F" w14:textId="77777777" w:rsidR="00106316" w:rsidRDefault="00106316" w:rsidP="00CD1530">
      <w:r>
        <w:separator/>
      </w:r>
    </w:p>
  </w:endnote>
  <w:endnote w:type="continuationSeparator" w:id="0">
    <w:p w14:paraId="0C2B4B7B" w14:textId="77777777" w:rsidR="00106316" w:rsidRDefault="00106316" w:rsidP="00CD1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603AC" w14:textId="77777777" w:rsidR="00106316" w:rsidRDefault="00106316" w:rsidP="00CD1530">
      <w:r>
        <w:separator/>
      </w:r>
    </w:p>
  </w:footnote>
  <w:footnote w:type="continuationSeparator" w:id="0">
    <w:p w14:paraId="0A915610" w14:textId="77777777" w:rsidR="00106316" w:rsidRDefault="00106316" w:rsidP="00CD1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90"/>
    <w:rsid w:val="00094D90"/>
    <w:rsid w:val="000E15B3"/>
    <w:rsid w:val="00106316"/>
    <w:rsid w:val="00194005"/>
    <w:rsid w:val="005634DB"/>
    <w:rsid w:val="00CD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CDD580-39DC-4850-B93E-41D994423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5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0372024@qq.com</dc:creator>
  <cp:keywords/>
  <dc:description/>
  <cp:lastModifiedBy>920372024@qq.com</cp:lastModifiedBy>
  <cp:revision>3</cp:revision>
  <dcterms:created xsi:type="dcterms:W3CDTF">2020-02-07T15:37:00Z</dcterms:created>
  <dcterms:modified xsi:type="dcterms:W3CDTF">2020-02-11T05:54:00Z</dcterms:modified>
</cp:coreProperties>
</file>